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F40" w:rsidRDefault="00F80F40"/>
    <w:p w:rsidR="00FA7239" w:rsidRDefault="00FA7239"/>
    <w:p w:rsidR="00FA7239" w:rsidRDefault="00FA7239" w:rsidP="00FA7239">
      <w:pPr>
        <w:rPr>
          <w:rFonts w:ascii="Times New Roman" w:eastAsia="Times New Roman" w:hAnsi="Times New Roman" w:cs="Times New Roman"/>
          <w:b/>
          <w:i/>
          <w:iCs/>
          <w:sz w:val="32"/>
          <w:szCs w:val="32"/>
          <w:lang w:eastAsia="en-GB"/>
        </w:rPr>
      </w:pPr>
      <w:r w:rsidRPr="00DE6B9F">
        <w:rPr>
          <w:rFonts w:ascii="Times New Roman" w:eastAsia="Times New Roman" w:hAnsi="Times New Roman" w:cs="Times New Roman"/>
          <w:b/>
          <w:iCs/>
          <w:sz w:val="32"/>
          <w:szCs w:val="32"/>
          <w:lang w:eastAsia="en-GB"/>
        </w:rPr>
        <w:t>Additional Table 1: Characteristic of patients who had repeat viral load tests between 2014 and 2015</w:t>
      </w:r>
      <w:r w:rsidRPr="00DE6B9F">
        <w:rPr>
          <w:rFonts w:ascii="Times New Roman" w:eastAsia="Times New Roman" w:hAnsi="Times New Roman" w:cs="Times New Roman"/>
          <w:b/>
          <w:i/>
          <w:iCs/>
          <w:sz w:val="32"/>
          <w:szCs w:val="32"/>
          <w:lang w:eastAsia="en-GB"/>
        </w:rPr>
        <w:t>.</w:t>
      </w:r>
    </w:p>
    <w:tbl>
      <w:tblPr>
        <w:tblStyle w:val="Kalender3"/>
        <w:tblW w:w="0" w:type="auto"/>
        <w:tblLook w:val="04A0" w:firstRow="1" w:lastRow="0" w:firstColumn="1" w:lastColumn="0" w:noHBand="0" w:noVBand="1"/>
      </w:tblPr>
      <w:tblGrid>
        <w:gridCol w:w="5255"/>
        <w:gridCol w:w="3246"/>
        <w:gridCol w:w="1355"/>
        <w:gridCol w:w="2356"/>
      </w:tblGrid>
      <w:tr w:rsidR="00FA7239" w:rsidRPr="00DE6B9F" w:rsidTr="00A17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aps/>
                <w:color w:val="auto"/>
                <w:spacing w:val="20"/>
                <w:sz w:val="32"/>
                <w:szCs w:val="32"/>
                <w:lang w:eastAsia="en-GB"/>
              </w:rPr>
              <w:t> </w:t>
            </w: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aps/>
                <w:color w:val="auto"/>
                <w:spacing w:val="20"/>
                <w:sz w:val="32"/>
                <w:szCs w:val="32"/>
                <w:lang w:eastAsia="en-GB"/>
              </w:rPr>
              <w:t> </w:t>
            </w: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  <w:t>N=18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Percentage (%)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1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0.6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97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7.0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.4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Median Age IQR* (Q1:Q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7(23-4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Children (0-9 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.4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Adolescents (10-19years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70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4.3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Young adults (20-24 years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.0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Adults (25-49 years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032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4.8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Adults (≥ 50 years) 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24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7.2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.3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ART Initiation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&lt;201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4.6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011-2013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775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1.1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2014-2015 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09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1.7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&gt;201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.5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ART Regi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TDF based NNRT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5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81.7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non-based TDF NNRTI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29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7.5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PI Based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8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0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Pregn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Confirmed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.3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Unconfirmed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8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98.7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Breastfeed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Confir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.2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Unconfirmed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8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95.8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Consent to receive VL results notification</w:t>
            </w:r>
          </w:p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via mobile text message remi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3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70.3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34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3.0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.7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Level of Ca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2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8.8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Secondary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68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0.1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Tertiary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9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1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EAC sessions</w:t>
            </w:r>
          </w:p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 xml:space="preserve">performed.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9.9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28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2.7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0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7.4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 xml:space="preserve">Number of EAC </w:t>
            </w:r>
          </w:p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sessions perfor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9.9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Two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0.3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Three 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80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8.1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&gt; Three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5.2</w:t>
            </w:r>
          </w:p>
        </w:tc>
      </w:tr>
      <w:tr w:rsidR="00FA7239" w:rsidRPr="00DE6B9F" w:rsidTr="00A171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.4</w:t>
            </w:r>
          </w:p>
        </w:tc>
      </w:tr>
    </w:tbl>
    <w:p w:rsidR="00FA7239" w:rsidRPr="00DE6B9F" w:rsidRDefault="00FA7239" w:rsidP="00FA7239">
      <w:pPr>
        <w:pBdr>
          <w:bottom w:val="single" w:sz="4" w:space="1" w:color="auto"/>
        </w:pBdr>
        <w:rPr>
          <w:rFonts w:ascii="Times New Roman" w:eastAsia="Times New Roman" w:hAnsi="Times New Roman" w:cs="Times New Roman"/>
          <w:sz w:val="32"/>
          <w:szCs w:val="32"/>
          <w:lang w:eastAsia="en-GB"/>
        </w:rPr>
      </w:pPr>
      <w:r w:rsidRPr="00DE6B9F">
        <w:rPr>
          <w:rFonts w:ascii="Times New Roman" w:eastAsia="Times New Roman" w:hAnsi="Times New Roman" w:cs="Times New Roman"/>
          <w:i/>
          <w:iCs/>
          <w:sz w:val="32"/>
          <w:szCs w:val="32"/>
          <w:lang w:eastAsia="en-GB"/>
        </w:rPr>
        <w:t xml:space="preserve">*IQR: Interquartile range, TDF: </w:t>
      </w:r>
      <w:proofErr w:type="spellStart"/>
      <w:r w:rsidRPr="00DE6B9F">
        <w:rPr>
          <w:rFonts w:ascii="Times New Roman" w:eastAsia="Times New Roman" w:hAnsi="Times New Roman" w:cs="Times New Roman"/>
          <w:i/>
          <w:iCs/>
          <w:sz w:val="32"/>
          <w:szCs w:val="32"/>
          <w:lang w:eastAsia="en-GB"/>
        </w:rPr>
        <w:t>Tenofovir</w:t>
      </w:r>
      <w:proofErr w:type="spellEnd"/>
      <w:r w:rsidRPr="00DE6B9F">
        <w:rPr>
          <w:rFonts w:ascii="Times New Roman" w:eastAsia="Times New Roman" w:hAnsi="Times New Roman" w:cs="Times New Roman"/>
          <w:i/>
          <w:iCs/>
          <w:sz w:val="32"/>
          <w:szCs w:val="32"/>
          <w:lang w:eastAsia="en-GB"/>
        </w:rPr>
        <w:t>, NNRTI: Non-nucleoside reverse transcriptase inhibitor</w:t>
      </w:r>
      <w:r w:rsidRPr="00DE6B9F">
        <w:rPr>
          <w:rFonts w:ascii="Times New Roman" w:eastAsia="Times New Roman" w:hAnsi="Times New Roman" w:cs="Times New Roman"/>
          <w:sz w:val="32"/>
          <w:szCs w:val="32"/>
          <w:lang w:eastAsia="en-GB"/>
        </w:rPr>
        <w:t xml:space="preserve">, </w:t>
      </w:r>
      <w:r w:rsidRPr="00DE6B9F">
        <w:rPr>
          <w:rFonts w:ascii="Times New Roman" w:eastAsia="Times New Roman" w:hAnsi="Times New Roman" w:cs="Times New Roman"/>
          <w:i/>
          <w:iCs/>
          <w:sz w:val="32"/>
          <w:szCs w:val="32"/>
          <w:lang w:eastAsia="en-GB"/>
        </w:rPr>
        <w:t>NRTI: Nucleoside reverse transcriptase inhibitor, PI: Protease Inhibitor, VL: viral load, EAC: enhanced adherence counselling</w:t>
      </w:r>
    </w:p>
    <w:p w:rsidR="00FA7239" w:rsidRPr="00DE6B9F" w:rsidRDefault="00FA7239" w:rsidP="00FA7239">
      <w:pPr>
        <w:pBdr>
          <w:bottom w:val="single" w:sz="4" w:space="1" w:color="auto"/>
        </w:pBdr>
        <w:rPr>
          <w:rFonts w:ascii="Times New Roman" w:eastAsia="Times New Roman" w:hAnsi="Times New Roman" w:cs="Times New Roman"/>
          <w:i/>
          <w:iCs/>
          <w:sz w:val="32"/>
          <w:szCs w:val="32"/>
          <w:lang w:eastAsia="en-GB"/>
        </w:rPr>
      </w:pPr>
      <w:r w:rsidRPr="00DE6B9F">
        <w:rPr>
          <w:rFonts w:ascii="Times New Roman" w:eastAsia="Times New Roman" w:hAnsi="Times New Roman" w:cs="Times New Roman"/>
          <w:sz w:val="32"/>
          <w:szCs w:val="32"/>
          <w:lang w:eastAsia="en-GB"/>
        </w:rPr>
        <w:t>**</w:t>
      </w:r>
      <w:r w:rsidRPr="00DE6B9F">
        <w:rPr>
          <w:rFonts w:ascii="Times New Roman" w:eastAsia="Times New Roman" w:hAnsi="Times New Roman" w:cs="Times New Roman"/>
          <w:i/>
          <w:sz w:val="32"/>
          <w:szCs w:val="32"/>
          <w:lang w:eastAsia="en-GB"/>
        </w:rPr>
        <w:t>Unconfirmed includes males and females of all ages</w:t>
      </w:r>
    </w:p>
    <w:p w:rsidR="00FA7239" w:rsidRDefault="00FA7239" w:rsidP="00FA7239">
      <w:pPr>
        <w:rPr>
          <w:rFonts w:ascii="Times New Roman" w:eastAsia="Times New Roman" w:hAnsi="Times New Roman" w:cs="Times New Roman"/>
          <w:b/>
          <w:iCs/>
          <w:sz w:val="32"/>
          <w:szCs w:val="32"/>
          <w:lang w:eastAsia="en-GB"/>
        </w:rPr>
      </w:pPr>
      <w:bookmarkStart w:id="0" w:name="_Toc43200318"/>
      <w:r w:rsidRPr="00DE6B9F">
        <w:rPr>
          <w:rFonts w:ascii="Times New Roman" w:eastAsia="Times New Roman" w:hAnsi="Times New Roman" w:cs="Times New Roman"/>
          <w:b/>
          <w:iCs/>
          <w:sz w:val="32"/>
          <w:szCs w:val="32"/>
          <w:lang w:eastAsia="en-GB"/>
        </w:rPr>
        <w:t xml:space="preserve">Additional Table 2: Association of exposure variables and viral load non-suppression for </w:t>
      </w:r>
      <w:proofErr w:type="gramStart"/>
      <w:r w:rsidRPr="00DE6B9F">
        <w:rPr>
          <w:rFonts w:ascii="Times New Roman" w:eastAsia="Times New Roman" w:hAnsi="Times New Roman" w:cs="Times New Roman"/>
          <w:b/>
          <w:iCs/>
          <w:sz w:val="32"/>
          <w:szCs w:val="32"/>
          <w:lang w:eastAsia="en-GB"/>
        </w:rPr>
        <w:t>repeat  tests</w:t>
      </w:r>
      <w:proofErr w:type="gramEnd"/>
      <w:r w:rsidRPr="00DE6B9F">
        <w:rPr>
          <w:rFonts w:ascii="Times New Roman" w:eastAsia="Times New Roman" w:hAnsi="Times New Roman" w:cs="Times New Roman"/>
          <w:b/>
          <w:iCs/>
          <w:sz w:val="32"/>
          <w:szCs w:val="32"/>
          <w:lang w:eastAsia="en-GB"/>
        </w:rPr>
        <w:t xml:space="preserve"> between 2014 and 2018</w:t>
      </w:r>
      <w:bookmarkEnd w:id="0"/>
      <w:r w:rsidRPr="00DE6B9F">
        <w:rPr>
          <w:rFonts w:ascii="Times New Roman" w:eastAsia="Times New Roman" w:hAnsi="Times New Roman" w:cs="Times New Roman"/>
          <w:b/>
          <w:iCs/>
          <w:sz w:val="32"/>
          <w:szCs w:val="32"/>
          <w:lang w:eastAsia="en-GB"/>
        </w:rPr>
        <w:t>.</w:t>
      </w:r>
    </w:p>
    <w:tbl>
      <w:tblPr>
        <w:tblStyle w:val="Kalender3"/>
        <w:tblW w:w="0" w:type="auto"/>
        <w:tblLook w:val="04A0" w:firstRow="1" w:lastRow="0" w:firstColumn="1" w:lastColumn="0" w:noHBand="0" w:noVBand="1"/>
      </w:tblPr>
      <w:tblGrid>
        <w:gridCol w:w="4325"/>
        <w:gridCol w:w="2764"/>
        <w:gridCol w:w="783"/>
        <w:gridCol w:w="866"/>
        <w:gridCol w:w="1024"/>
        <w:gridCol w:w="1135"/>
        <w:gridCol w:w="1315"/>
      </w:tblGrid>
      <w:tr w:rsidR="00FA7239" w:rsidRPr="00DE6B9F" w:rsidTr="00A17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aps/>
                <w:color w:val="auto"/>
                <w:spacing w:val="20"/>
                <w:sz w:val="32"/>
                <w:szCs w:val="32"/>
                <w:lang w:eastAsia="en-GB"/>
              </w:rPr>
              <w:t> </w:t>
            </w: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7239" w:rsidRPr="00DE6B9F" w:rsidRDefault="00FA7239" w:rsidP="00A1719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aps/>
                <w:color w:val="auto"/>
                <w:spacing w:val="20"/>
                <w:sz w:val="32"/>
                <w:szCs w:val="32"/>
                <w:lang w:eastAsia="en-GB"/>
              </w:rPr>
              <w:t> </w:t>
            </w: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Categ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FA7239" w:rsidRPr="00DE6B9F" w:rsidRDefault="00FA7239" w:rsidP="00A1719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Suppression</w:t>
            </w:r>
          </w:p>
          <w:p w:rsidR="00FA7239" w:rsidRPr="00DE6B9F" w:rsidRDefault="00FA7239" w:rsidP="00A1719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FA7239" w:rsidRPr="00DE6B9F" w:rsidRDefault="00FA7239" w:rsidP="00A1719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Non-suppression</w:t>
            </w:r>
          </w:p>
          <w:p w:rsidR="00FA7239" w:rsidRPr="00DE6B9F" w:rsidRDefault="00FA7239" w:rsidP="00A1719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7239" w:rsidRPr="00DE6B9F" w:rsidRDefault="00FA7239" w:rsidP="00A1719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p-value**</w:t>
            </w: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0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0.007</w:t>
            </w: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97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2.6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00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7.4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3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Children (0-9 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9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&lt;0.001</w:t>
            </w: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Adolescents (10-19 years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7.4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96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72.6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Young adults (20-24 years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3.4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76.6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Adults (25-49 years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31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1.5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01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8.5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Adults(≥ 50 years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9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ART Initiation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&lt;201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9.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123</w:t>
            </w: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2011-2013 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48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4.9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27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5.1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2014-2015 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86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5.5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23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4.5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&gt;201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4.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Breastfeed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Confir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326</w:t>
            </w: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Unconfirmed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8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6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9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3.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Pregn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Confirmed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2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0.035</w:t>
            </w: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Unconfirmed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8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6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9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3.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Consent to receive VL results notification</w:t>
            </w:r>
          </w:p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via mobile text message remi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0.005</w:t>
            </w: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75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0.3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59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9.7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9.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Level of Ca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Prima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6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3.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30</w:t>
            </w: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Secondary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81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9.5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87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0.5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Tertiary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41.2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58.8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i/>
                <w:iCs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i/>
                <w:iCs/>
                <w:color w:val="auto"/>
                <w:sz w:val="32"/>
                <w:szCs w:val="32"/>
                <w:lang w:eastAsia="en-GB"/>
              </w:rPr>
              <w:t>*Unconfirmed includes males and females of all ages</w:t>
            </w:r>
          </w:p>
          <w:p w:rsidR="00FA7239" w:rsidRPr="00DE6B9F" w:rsidRDefault="00FA7239" w:rsidP="00A1719A">
            <w:pPr>
              <w:jc w:val="left"/>
              <w:rPr>
                <w:rFonts w:ascii="Times New Roman" w:hAnsi="Times New Roman" w:cs="Times New Roman"/>
                <w:i/>
                <w:iCs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i/>
                <w:iCs/>
                <w:color w:val="auto"/>
                <w:sz w:val="32"/>
                <w:szCs w:val="32"/>
                <w:lang w:eastAsia="en-GB"/>
              </w:rPr>
              <w:t xml:space="preserve"> **Chi-square</w:t>
            </w:r>
          </w:p>
          <w:p w:rsidR="00FA7239" w:rsidRPr="00DE6B9F" w:rsidRDefault="00FA7239" w:rsidP="00A1719A">
            <w:pPr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</w:tbl>
    <w:p w:rsidR="00FA7239" w:rsidRDefault="00FA7239" w:rsidP="00FA7239">
      <w:pPr>
        <w:rPr>
          <w:rFonts w:ascii="Times New Roman" w:eastAsia="Times New Roman" w:hAnsi="Times New Roman" w:cs="Times New Roman"/>
          <w:b/>
          <w:iCs/>
          <w:sz w:val="32"/>
          <w:szCs w:val="32"/>
          <w:lang w:eastAsia="en-GB"/>
        </w:rPr>
      </w:pPr>
      <w:bookmarkStart w:id="1" w:name="_Toc43200319"/>
      <w:r w:rsidRPr="00DE6B9F">
        <w:rPr>
          <w:rFonts w:ascii="Times New Roman" w:eastAsia="Times New Roman" w:hAnsi="Times New Roman" w:cs="Times New Roman"/>
          <w:b/>
          <w:iCs/>
          <w:sz w:val="32"/>
          <w:szCs w:val="32"/>
          <w:lang w:eastAsia="en-GB"/>
        </w:rPr>
        <w:t>Additional Table 3: Bivariate and multivariate logistic regression analysis for repeat viral load tests done between 2014 and 2018.</w:t>
      </w:r>
      <w:bookmarkEnd w:id="1"/>
    </w:p>
    <w:tbl>
      <w:tblPr>
        <w:tblStyle w:val="Kalender3"/>
        <w:tblW w:w="0" w:type="auto"/>
        <w:tblLook w:val="04A0" w:firstRow="1" w:lastRow="0" w:firstColumn="1" w:lastColumn="0" w:noHBand="0" w:noVBand="1"/>
      </w:tblPr>
      <w:tblGrid>
        <w:gridCol w:w="4016"/>
        <w:gridCol w:w="2572"/>
        <w:gridCol w:w="592"/>
        <w:gridCol w:w="991"/>
        <w:gridCol w:w="1182"/>
        <w:gridCol w:w="686"/>
        <w:gridCol w:w="991"/>
        <w:gridCol w:w="1182"/>
      </w:tblGrid>
      <w:tr w:rsidR="00FA7239" w:rsidRPr="00DE6B9F" w:rsidTr="00A171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aps/>
                <w:color w:val="auto"/>
                <w:spacing w:val="20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pacing w:val="20"/>
                <w:sz w:val="32"/>
                <w:szCs w:val="32"/>
                <w:lang w:eastAsia="en-GB"/>
              </w:rPr>
              <w:t>(95%CI)</w:t>
            </w: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.32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1.09-1.60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7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0.41-1.3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Adults (25-49 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Children (0-9 years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.54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1.05-2.26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.51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1.03-2.22)</w:t>
            </w: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Adolescents (10-19 years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.81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2.10-3.78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2.76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2.11-3.72)</w:t>
            </w: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Young adults (20-24 years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.47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2.15-5.80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3.48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2.16-5.83)</w:t>
            </w: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Adults (≥50 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6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0.54-0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6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0.53-0.88)</w:t>
            </w: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Pregn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Unconfirmed*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Confirmed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4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0.17-0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4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0.18-1.00)</w:t>
            </w: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Consent to receive VL results notification</w:t>
            </w:r>
          </w:p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via mobile text message remi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b/>
                <w:color w:val="auto"/>
                <w:sz w:val="32"/>
                <w:szCs w:val="32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70</w:t>
            </w: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0.56-0.87)</w:t>
            </w: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0.6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>(0.44-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FA7239" w:rsidRPr="00DE6B9F" w:rsidRDefault="00FA7239" w:rsidP="00A171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</w:tc>
      </w:tr>
      <w:tr w:rsidR="00FA7239" w:rsidRPr="00DE6B9F" w:rsidTr="00A1719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7239" w:rsidRPr="00DE6B9F" w:rsidRDefault="00FA7239" w:rsidP="00A1719A">
            <w:pPr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</w:p>
          <w:p w:rsidR="00FA7239" w:rsidRPr="00DE6B9F" w:rsidRDefault="00FA7239" w:rsidP="00A1719A">
            <w:pPr>
              <w:jc w:val="both"/>
              <w:rPr>
                <w:rFonts w:ascii="Times New Roman" w:hAnsi="Times New Roman" w:cs="Times New Roman"/>
                <w:i/>
                <w:iCs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i/>
                <w:iCs/>
                <w:color w:val="auto"/>
                <w:sz w:val="32"/>
                <w:szCs w:val="32"/>
                <w:lang w:eastAsia="en-GB"/>
              </w:rPr>
              <w:t xml:space="preserve">*Unconfirmed includes males and females of all ages   </w:t>
            </w:r>
          </w:p>
          <w:p w:rsidR="00FA7239" w:rsidRPr="00DE6B9F" w:rsidRDefault="00FA7239" w:rsidP="00A1719A">
            <w:pPr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</w:pPr>
            <w:r w:rsidRPr="00DE6B9F">
              <w:rPr>
                <w:rFonts w:ascii="Times New Roman" w:hAnsi="Times New Roman" w:cs="Times New Roman"/>
                <w:color w:val="auto"/>
                <w:sz w:val="32"/>
                <w:szCs w:val="32"/>
                <w:lang w:eastAsia="en-GB"/>
              </w:rPr>
              <w:t xml:space="preserve">                                    </w:t>
            </w:r>
          </w:p>
        </w:tc>
      </w:tr>
    </w:tbl>
    <w:p w:rsidR="00FA7239" w:rsidRDefault="00FA7239" w:rsidP="00FA7239"/>
    <w:p w:rsidR="00FA7239" w:rsidRDefault="00FA7239">
      <w:bookmarkStart w:id="2" w:name="_GoBack"/>
      <w:bookmarkEnd w:id="2"/>
    </w:p>
    <w:sectPr w:rsidR="00FA7239">
      <w:type w:val="continuous"/>
      <w:pgSz w:w="18100" w:h="25920"/>
      <w:pgMar w:top="0" w:right="5341" w:bottom="0" w:left="547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239"/>
    <w:rsid w:val="00000539"/>
    <w:rsid w:val="00004355"/>
    <w:rsid w:val="00004AD5"/>
    <w:rsid w:val="00006443"/>
    <w:rsid w:val="000212BC"/>
    <w:rsid w:val="000232D2"/>
    <w:rsid w:val="00033E8C"/>
    <w:rsid w:val="00034AB8"/>
    <w:rsid w:val="00040028"/>
    <w:rsid w:val="000410F4"/>
    <w:rsid w:val="00041D75"/>
    <w:rsid w:val="000459D1"/>
    <w:rsid w:val="00046693"/>
    <w:rsid w:val="00050834"/>
    <w:rsid w:val="00051A11"/>
    <w:rsid w:val="00052F2E"/>
    <w:rsid w:val="00055A98"/>
    <w:rsid w:val="00063786"/>
    <w:rsid w:val="00063984"/>
    <w:rsid w:val="000750E1"/>
    <w:rsid w:val="0007664F"/>
    <w:rsid w:val="00080045"/>
    <w:rsid w:val="0008180F"/>
    <w:rsid w:val="0008210E"/>
    <w:rsid w:val="0008373B"/>
    <w:rsid w:val="000906DA"/>
    <w:rsid w:val="00090E1A"/>
    <w:rsid w:val="00096C18"/>
    <w:rsid w:val="000B2563"/>
    <w:rsid w:val="000B345F"/>
    <w:rsid w:val="000B69D1"/>
    <w:rsid w:val="000C288E"/>
    <w:rsid w:val="000C3ED4"/>
    <w:rsid w:val="000C4D8F"/>
    <w:rsid w:val="000D22AF"/>
    <w:rsid w:val="000D2C35"/>
    <w:rsid w:val="000D6EB8"/>
    <w:rsid w:val="000D7501"/>
    <w:rsid w:val="000D7A12"/>
    <w:rsid w:val="000E34AF"/>
    <w:rsid w:val="000E44D6"/>
    <w:rsid w:val="000F7A37"/>
    <w:rsid w:val="001019E1"/>
    <w:rsid w:val="00105C22"/>
    <w:rsid w:val="00110FD5"/>
    <w:rsid w:val="001227E6"/>
    <w:rsid w:val="0014523B"/>
    <w:rsid w:val="00157305"/>
    <w:rsid w:val="0017077F"/>
    <w:rsid w:val="001737DF"/>
    <w:rsid w:val="0018684C"/>
    <w:rsid w:val="00193691"/>
    <w:rsid w:val="0019419A"/>
    <w:rsid w:val="00197594"/>
    <w:rsid w:val="001A633E"/>
    <w:rsid w:val="001B515B"/>
    <w:rsid w:val="001B5CC4"/>
    <w:rsid w:val="001C284F"/>
    <w:rsid w:val="001C77DE"/>
    <w:rsid w:val="001D0312"/>
    <w:rsid w:val="001D0FD0"/>
    <w:rsid w:val="001E32AF"/>
    <w:rsid w:val="001E4168"/>
    <w:rsid w:val="001E5B46"/>
    <w:rsid w:val="001E7458"/>
    <w:rsid w:val="001F0706"/>
    <w:rsid w:val="00204B0A"/>
    <w:rsid w:val="002244E2"/>
    <w:rsid w:val="00231B94"/>
    <w:rsid w:val="002459BD"/>
    <w:rsid w:val="002459C0"/>
    <w:rsid w:val="00250185"/>
    <w:rsid w:val="00250269"/>
    <w:rsid w:val="00252555"/>
    <w:rsid w:val="002549EC"/>
    <w:rsid w:val="002608DF"/>
    <w:rsid w:val="00262A58"/>
    <w:rsid w:val="00265424"/>
    <w:rsid w:val="002654F5"/>
    <w:rsid w:val="00266D96"/>
    <w:rsid w:val="002729C3"/>
    <w:rsid w:val="00273670"/>
    <w:rsid w:val="0027689B"/>
    <w:rsid w:val="00276D4F"/>
    <w:rsid w:val="0029101A"/>
    <w:rsid w:val="0029251E"/>
    <w:rsid w:val="00296168"/>
    <w:rsid w:val="00297FAA"/>
    <w:rsid w:val="002A3D36"/>
    <w:rsid w:val="002A4E1F"/>
    <w:rsid w:val="002A5D05"/>
    <w:rsid w:val="002B348B"/>
    <w:rsid w:val="002B3946"/>
    <w:rsid w:val="002B44E8"/>
    <w:rsid w:val="002B4B2F"/>
    <w:rsid w:val="002B6F8A"/>
    <w:rsid w:val="002B715F"/>
    <w:rsid w:val="002C1952"/>
    <w:rsid w:val="002C308D"/>
    <w:rsid w:val="002C3D19"/>
    <w:rsid w:val="002C3EB2"/>
    <w:rsid w:val="002C4857"/>
    <w:rsid w:val="002C78CA"/>
    <w:rsid w:val="002D4A64"/>
    <w:rsid w:val="002D7927"/>
    <w:rsid w:val="002F0A7F"/>
    <w:rsid w:val="00304278"/>
    <w:rsid w:val="0031046B"/>
    <w:rsid w:val="00312F7A"/>
    <w:rsid w:val="00320E5B"/>
    <w:rsid w:val="00333532"/>
    <w:rsid w:val="00340608"/>
    <w:rsid w:val="00340DEF"/>
    <w:rsid w:val="00345776"/>
    <w:rsid w:val="00350086"/>
    <w:rsid w:val="0036170F"/>
    <w:rsid w:val="0036212C"/>
    <w:rsid w:val="00396F56"/>
    <w:rsid w:val="003B291A"/>
    <w:rsid w:val="003B5AD7"/>
    <w:rsid w:val="003B668D"/>
    <w:rsid w:val="003C0014"/>
    <w:rsid w:val="003C0036"/>
    <w:rsid w:val="003C2965"/>
    <w:rsid w:val="003C53AD"/>
    <w:rsid w:val="003C7359"/>
    <w:rsid w:val="003D731F"/>
    <w:rsid w:val="003E54A7"/>
    <w:rsid w:val="003E6B82"/>
    <w:rsid w:val="003F783F"/>
    <w:rsid w:val="003F7A67"/>
    <w:rsid w:val="004114A5"/>
    <w:rsid w:val="00412B64"/>
    <w:rsid w:val="00422B19"/>
    <w:rsid w:val="00427558"/>
    <w:rsid w:val="00435F23"/>
    <w:rsid w:val="004376FB"/>
    <w:rsid w:val="004466D2"/>
    <w:rsid w:val="004470F0"/>
    <w:rsid w:val="00450F28"/>
    <w:rsid w:val="00453A8A"/>
    <w:rsid w:val="00464795"/>
    <w:rsid w:val="00467168"/>
    <w:rsid w:val="00473F52"/>
    <w:rsid w:val="00474BB2"/>
    <w:rsid w:val="004761BA"/>
    <w:rsid w:val="0048136A"/>
    <w:rsid w:val="004919E3"/>
    <w:rsid w:val="004A52C7"/>
    <w:rsid w:val="004B2C23"/>
    <w:rsid w:val="004B5481"/>
    <w:rsid w:val="004B6CC2"/>
    <w:rsid w:val="004C12C1"/>
    <w:rsid w:val="004D60E2"/>
    <w:rsid w:val="004D6D79"/>
    <w:rsid w:val="004F0C2F"/>
    <w:rsid w:val="005006AF"/>
    <w:rsid w:val="00504534"/>
    <w:rsid w:val="0050705F"/>
    <w:rsid w:val="005120E1"/>
    <w:rsid w:val="005168C3"/>
    <w:rsid w:val="00516D60"/>
    <w:rsid w:val="005250DA"/>
    <w:rsid w:val="005273E1"/>
    <w:rsid w:val="0054246B"/>
    <w:rsid w:val="00555F0B"/>
    <w:rsid w:val="00556130"/>
    <w:rsid w:val="0057213A"/>
    <w:rsid w:val="00577403"/>
    <w:rsid w:val="005850A9"/>
    <w:rsid w:val="00592BFB"/>
    <w:rsid w:val="005A4946"/>
    <w:rsid w:val="005A69E0"/>
    <w:rsid w:val="005D0F16"/>
    <w:rsid w:val="005D1176"/>
    <w:rsid w:val="005D258F"/>
    <w:rsid w:val="005D321C"/>
    <w:rsid w:val="005D795B"/>
    <w:rsid w:val="005E67F8"/>
    <w:rsid w:val="005F0BCC"/>
    <w:rsid w:val="005F76BD"/>
    <w:rsid w:val="006042AB"/>
    <w:rsid w:val="00606269"/>
    <w:rsid w:val="00607B3E"/>
    <w:rsid w:val="006136F6"/>
    <w:rsid w:val="00615659"/>
    <w:rsid w:val="00615AE8"/>
    <w:rsid w:val="00617F36"/>
    <w:rsid w:val="006235B8"/>
    <w:rsid w:val="00631DFB"/>
    <w:rsid w:val="006338C4"/>
    <w:rsid w:val="00633A50"/>
    <w:rsid w:val="0064051B"/>
    <w:rsid w:val="00656BBD"/>
    <w:rsid w:val="00666902"/>
    <w:rsid w:val="0066741E"/>
    <w:rsid w:val="0067132B"/>
    <w:rsid w:val="006718FB"/>
    <w:rsid w:val="006755F2"/>
    <w:rsid w:val="00681D07"/>
    <w:rsid w:val="00686C1A"/>
    <w:rsid w:val="006943B4"/>
    <w:rsid w:val="006A4095"/>
    <w:rsid w:val="006A43A1"/>
    <w:rsid w:val="006A6030"/>
    <w:rsid w:val="006B110C"/>
    <w:rsid w:val="006B212B"/>
    <w:rsid w:val="006B6D5B"/>
    <w:rsid w:val="006B7AC3"/>
    <w:rsid w:val="006C2525"/>
    <w:rsid w:val="006D065F"/>
    <w:rsid w:val="006D3E6B"/>
    <w:rsid w:val="006E4E1C"/>
    <w:rsid w:val="006E50B0"/>
    <w:rsid w:val="006F3EB4"/>
    <w:rsid w:val="006F64BB"/>
    <w:rsid w:val="006F7AEC"/>
    <w:rsid w:val="0070208D"/>
    <w:rsid w:val="007037BF"/>
    <w:rsid w:val="0070691E"/>
    <w:rsid w:val="007150D0"/>
    <w:rsid w:val="00715E4F"/>
    <w:rsid w:val="007170BF"/>
    <w:rsid w:val="00722958"/>
    <w:rsid w:val="007262A3"/>
    <w:rsid w:val="007301F9"/>
    <w:rsid w:val="00735293"/>
    <w:rsid w:val="00747485"/>
    <w:rsid w:val="007474F1"/>
    <w:rsid w:val="00762998"/>
    <w:rsid w:val="00763703"/>
    <w:rsid w:val="007661BD"/>
    <w:rsid w:val="00774495"/>
    <w:rsid w:val="00774A9E"/>
    <w:rsid w:val="007820BB"/>
    <w:rsid w:val="007923EE"/>
    <w:rsid w:val="00794BA9"/>
    <w:rsid w:val="0079741E"/>
    <w:rsid w:val="007A4DD9"/>
    <w:rsid w:val="007A51B7"/>
    <w:rsid w:val="007A5327"/>
    <w:rsid w:val="007A7602"/>
    <w:rsid w:val="007B29D6"/>
    <w:rsid w:val="007B4666"/>
    <w:rsid w:val="007C0C75"/>
    <w:rsid w:val="007C2A24"/>
    <w:rsid w:val="007D1007"/>
    <w:rsid w:val="007D4EE3"/>
    <w:rsid w:val="007E31D2"/>
    <w:rsid w:val="007E4871"/>
    <w:rsid w:val="007F3537"/>
    <w:rsid w:val="007F35F1"/>
    <w:rsid w:val="007F3646"/>
    <w:rsid w:val="007F5C31"/>
    <w:rsid w:val="008001EE"/>
    <w:rsid w:val="00800FFE"/>
    <w:rsid w:val="00801140"/>
    <w:rsid w:val="00813806"/>
    <w:rsid w:val="0082079A"/>
    <w:rsid w:val="008240B1"/>
    <w:rsid w:val="0084546B"/>
    <w:rsid w:val="00846A93"/>
    <w:rsid w:val="00851475"/>
    <w:rsid w:val="00867567"/>
    <w:rsid w:val="00873308"/>
    <w:rsid w:val="00874584"/>
    <w:rsid w:val="00881011"/>
    <w:rsid w:val="00890471"/>
    <w:rsid w:val="008918F6"/>
    <w:rsid w:val="008B795C"/>
    <w:rsid w:val="008C490F"/>
    <w:rsid w:val="008D00FF"/>
    <w:rsid w:val="008D6D96"/>
    <w:rsid w:val="008E096F"/>
    <w:rsid w:val="008E5EB2"/>
    <w:rsid w:val="008F073A"/>
    <w:rsid w:val="008F24C9"/>
    <w:rsid w:val="008F7242"/>
    <w:rsid w:val="008F7890"/>
    <w:rsid w:val="00905347"/>
    <w:rsid w:val="00912134"/>
    <w:rsid w:val="00924773"/>
    <w:rsid w:val="00924C5B"/>
    <w:rsid w:val="00925CDF"/>
    <w:rsid w:val="00942BCB"/>
    <w:rsid w:val="00943B23"/>
    <w:rsid w:val="00946800"/>
    <w:rsid w:val="009566AF"/>
    <w:rsid w:val="00974478"/>
    <w:rsid w:val="0098301A"/>
    <w:rsid w:val="0098636C"/>
    <w:rsid w:val="0099299B"/>
    <w:rsid w:val="00992E0F"/>
    <w:rsid w:val="00997A14"/>
    <w:rsid w:val="009A457B"/>
    <w:rsid w:val="009A7333"/>
    <w:rsid w:val="009B272A"/>
    <w:rsid w:val="009B51E2"/>
    <w:rsid w:val="009B5747"/>
    <w:rsid w:val="009B7D01"/>
    <w:rsid w:val="009C0D85"/>
    <w:rsid w:val="009D3430"/>
    <w:rsid w:val="009D6767"/>
    <w:rsid w:val="009E0CCC"/>
    <w:rsid w:val="009E5BD7"/>
    <w:rsid w:val="009E6DEA"/>
    <w:rsid w:val="009E7650"/>
    <w:rsid w:val="009E7BE3"/>
    <w:rsid w:val="009F6287"/>
    <w:rsid w:val="00A0225F"/>
    <w:rsid w:val="00A057A0"/>
    <w:rsid w:val="00A12F0D"/>
    <w:rsid w:val="00A30409"/>
    <w:rsid w:val="00A33042"/>
    <w:rsid w:val="00A36BBB"/>
    <w:rsid w:val="00A37972"/>
    <w:rsid w:val="00A37B1C"/>
    <w:rsid w:val="00A5155A"/>
    <w:rsid w:val="00A613CB"/>
    <w:rsid w:val="00A65EDB"/>
    <w:rsid w:val="00A710B7"/>
    <w:rsid w:val="00A7270E"/>
    <w:rsid w:val="00A81726"/>
    <w:rsid w:val="00A940DC"/>
    <w:rsid w:val="00AB2855"/>
    <w:rsid w:val="00AB5942"/>
    <w:rsid w:val="00AC0B26"/>
    <w:rsid w:val="00AC3F18"/>
    <w:rsid w:val="00AC49D7"/>
    <w:rsid w:val="00AC4B69"/>
    <w:rsid w:val="00AD0D23"/>
    <w:rsid w:val="00AD18E5"/>
    <w:rsid w:val="00AD5827"/>
    <w:rsid w:val="00AF1874"/>
    <w:rsid w:val="00AF4621"/>
    <w:rsid w:val="00B01C1E"/>
    <w:rsid w:val="00B01FDA"/>
    <w:rsid w:val="00B0418F"/>
    <w:rsid w:val="00B05258"/>
    <w:rsid w:val="00B1278B"/>
    <w:rsid w:val="00B15C48"/>
    <w:rsid w:val="00B164DF"/>
    <w:rsid w:val="00B21148"/>
    <w:rsid w:val="00B22029"/>
    <w:rsid w:val="00B37E13"/>
    <w:rsid w:val="00B41558"/>
    <w:rsid w:val="00B52C77"/>
    <w:rsid w:val="00B631AE"/>
    <w:rsid w:val="00B6498F"/>
    <w:rsid w:val="00B677FF"/>
    <w:rsid w:val="00B67862"/>
    <w:rsid w:val="00B74367"/>
    <w:rsid w:val="00B753DE"/>
    <w:rsid w:val="00B86068"/>
    <w:rsid w:val="00B924C5"/>
    <w:rsid w:val="00B92825"/>
    <w:rsid w:val="00BA40C1"/>
    <w:rsid w:val="00BA59C3"/>
    <w:rsid w:val="00BC155C"/>
    <w:rsid w:val="00BC198A"/>
    <w:rsid w:val="00BD4F87"/>
    <w:rsid w:val="00BE0ED5"/>
    <w:rsid w:val="00BE22BD"/>
    <w:rsid w:val="00BE7408"/>
    <w:rsid w:val="00BF2003"/>
    <w:rsid w:val="00BF2C9E"/>
    <w:rsid w:val="00BF64A4"/>
    <w:rsid w:val="00BF714C"/>
    <w:rsid w:val="00BF7BDD"/>
    <w:rsid w:val="00C03C45"/>
    <w:rsid w:val="00C13D9E"/>
    <w:rsid w:val="00C15BA1"/>
    <w:rsid w:val="00C2039F"/>
    <w:rsid w:val="00C2190C"/>
    <w:rsid w:val="00C34A2C"/>
    <w:rsid w:val="00C4088A"/>
    <w:rsid w:val="00C44AE5"/>
    <w:rsid w:val="00C44BC7"/>
    <w:rsid w:val="00C5146E"/>
    <w:rsid w:val="00C57748"/>
    <w:rsid w:val="00C72846"/>
    <w:rsid w:val="00C80911"/>
    <w:rsid w:val="00C85550"/>
    <w:rsid w:val="00C8797E"/>
    <w:rsid w:val="00C87CFC"/>
    <w:rsid w:val="00C960E0"/>
    <w:rsid w:val="00CA0812"/>
    <w:rsid w:val="00CA171D"/>
    <w:rsid w:val="00CA22E1"/>
    <w:rsid w:val="00CB6C20"/>
    <w:rsid w:val="00CD07D1"/>
    <w:rsid w:val="00CD230E"/>
    <w:rsid w:val="00CD24F3"/>
    <w:rsid w:val="00CD3FB5"/>
    <w:rsid w:val="00CE2040"/>
    <w:rsid w:val="00CE2DE6"/>
    <w:rsid w:val="00CE40A9"/>
    <w:rsid w:val="00CF0864"/>
    <w:rsid w:val="00CF3177"/>
    <w:rsid w:val="00CF5EA4"/>
    <w:rsid w:val="00CF7FA7"/>
    <w:rsid w:val="00D004EB"/>
    <w:rsid w:val="00D01C17"/>
    <w:rsid w:val="00D05254"/>
    <w:rsid w:val="00D06867"/>
    <w:rsid w:val="00D07AD1"/>
    <w:rsid w:val="00D13E4F"/>
    <w:rsid w:val="00D14D5E"/>
    <w:rsid w:val="00D172C6"/>
    <w:rsid w:val="00D178D3"/>
    <w:rsid w:val="00D2386C"/>
    <w:rsid w:val="00D24AB3"/>
    <w:rsid w:val="00D37BF1"/>
    <w:rsid w:val="00D45CC3"/>
    <w:rsid w:val="00D50300"/>
    <w:rsid w:val="00D51770"/>
    <w:rsid w:val="00D52856"/>
    <w:rsid w:val="00D55092"/>
    <w:rsid w:val="00D560DA"/>
    <w:rsid w:val="00D729E4"/>
    <w:rsid w:val="00D74B1D"/>
    <w:rsid w:val="00D81290"/>
    <w:rsid w:val="00D835BD"/>
    <w:rsid w:val="00D837F7"/>
    <w:rsid w:val="00D93FA9"/>
    <w:rsid w:val="00D96F21"/>
    <w:rsid w:val="00DA0A71"/>
    <w:rsid w:val="00DA0F39"/>
    <w:rsid w:val="00DA2AC1"/>
    <w:rsid w:val="00DA5A19"/>
    <w:rsid w:val="00DA742A"/>
    <w:rsid w:val="00DB063A"/>
    <w:rsid w:val="00DB0E13"/>
    <w:rsid w:val="00DB42B1"/>
    <w:rsid w:val="00DB702E"/>
    <w:rsid w:val="00DC1768"/>
    <w:rsid w:val="00DC1C80"/>
    <w:rsid w:val="00DC2860"/>
    <w:rsid w:val="00DD0215"/>
    <w:rsid w:val="00DE2283"/>
    <w:rsid w:val="00DE723A"/>
    <w:rsid w:val="00DF07A8"/>
    <w:rsid w:val="00DF7222"/>
    <w:rsid w:val="00E02251"/>
    <w:rsid w:val="00E064B3"/>
    <w:rsid w:val="00E06BA1"/>
    <w:rsid w:val="00E0772C"/>
    <w:rsid w:val="00E21A8C"/>
    <w:rsid w:val="00E2210D"/>
    <w:rsid w:val="00E2341D"/>
    <w:rsid w:val="00E2762A"/>
    <w:rsid w:val="00E3068F"/>
    <w:rsid w:val="00E32B36"/>
    <w:rsid w:val="00E34B2A"/>
    <w:rsid w:val="00E42691"/>
    <w:rsid w:val="00E43D32"/>
    <w:rsid w:val="00E530C3"/>
    <w:rsid w:val="00E531B9"/>
    <w:rsid w:val="00E652BB"/>
    <w:rsid w:val="00E77FEA"/>
    <w:rsid w:val="00E84008"/>
    <w:rsid w:val="00E95B84"/>
    <w:rsid w:val="00E96F84"/>
    <w:rsid w:val="00EA2546"/>
    <w:rsid w:val="00EA3868"/>
    <w:rsid w:val="00EA5E99"/>
    <w:rsid w:val="00EA7469"/>
    <w:rsid w:val="00EB2826"/>
    <w:rsid w:val="00EB376B"/>
    <w:rsid w:val="00EB51A3"/>
    <w:rsid w:val="00EB5EE4"/>
    <w:rsid w:val="00EC05C3"/>
    <w:rsid w:val="00EC42B6"/>
    <w:rsid w:val="00EC7748"/>
    <w:rsid w:val="00ED7336"/>
    <w:rsid w:val="00EF0A89"/>
    <w:rsid w:val="00EF0DA8"/>
    <w:rsid w:val="00EF0F73"/>
    <w:rsid w:val="00EF106A"/>
    <w:rsid w:val="00F00B45"/>
    <w:rsid w:val="00F04757"/>
    <w:rsid w:val="00F12608"/>
    <w:rsid w:val="00F217C8"/>
    <w:rsid w:val="00F3067E"/>
    <w:rsid w:val="00F3790A"/>
    <w:rsid w:val="00F41181"/>
    <w:rsid w:val="00F4206D"/>
    <w:rsid w:val="00F44F06"/>
    <w:rsid w:val="00F538E1"/>
    <w:rsid w:val="00F61AA1"/>
    <w:rsid w:val="00F74FDB"/>
    <w:rsid w:val="00F7511B"/>
    <w:rsid w:val="00F75DF5"/>
    <w:rsid w:val="00F80F40"/>
    <w:rsid w:val="00F90D4D"/>
    <w:rsid w:val="00F95623"/>
    <w:rsid w:val="00FA60CA"/>
    <w:rsid w:val="00FA7239"/>
    <w:rsid w:val="00FB696B"/>
    <w:rsid w:val="00FB77B3"/>
    <w:rsid w:val="00FD38F7"/>
    <w:rsid w:val="00FD584B"/>
    <w:rsid w:val="00FE03C8"/>
    <w:rsid w:val="00FF2734"/>
    <w:rsid w:val="00FF378B"/>
    <w:rsid w:val="00FF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5C8D6-C0A2-489E-AEF6-F5E79A7E2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Kalender3">
    <w:name w:val="Kalender 3"/>
    <w:basedOn w:val="TableNormal"/>
    <w:uiPriority w:val="99"/>
    <w:qFormat/>
    <w:rsid w:val="00FA7239"/>
    <w:pPr>
      <w:spacing w:after="0" w:line="240" w:lineRule="auto"/>
      <w:jc w:val="right"/>
    </w:pPr>
    <w:rPr>
      <w:rFonts w:ascii="Calibri Light" w:eastAsia="Times New Roman" w:hAnsi="Calibri Light"/>
      <w:color w:val="7F7F7F"/>
      <w:lang w:val="nl-BE" w:eastAsia="nl-BE"/>
    </w:rPr>
    <w:tblPr/>
    <w:tblStylePr w:type="firstRow">
      <w:pPr>
        <w:wordWrap/>
        <w:jc w:val="right"/>
      </w:pPr>
      <w:rPr>
        <w:color w:val="2E74B5"/>
        <w:sz w:val="44"/>
      </w:rPr>
    </w:tblStylePr>
    <w:tblStylePr w:type="firstCol">
      <w:rPr>
        <w:color w:val="2E74B5"/>
      </w:rPr>
    </w:tblStylePr>
    <w:tblStylePr w:type="lastCol">
      <w:rPr>
        <w:color w:val="2E74B5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PRECILLA</dc:creator>
  <cp:keywords/>
  <dc:description/>
  <cp:lastModifiedBy>ANGEL PRECILLA</cp:lastModifiedBy>
  <cp:revision>1</cp:revision>
  <dcterms:created xsi:type="dcterms:W3CDTF">2022-06-26T05:12:00Z</dcterms:created>
  <dcterms:modified xsi:type="dcterms:W3CDTF">2022-06-26T05:14:00Z</dcterms:modified>
</cp:coreProperties>
</file>